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992"/>
        <w:gridCol w:w="859"/>
        <w:gridCol w:w="1228"/>
      </w:tblGrid>
      <w:tr w:rsidR="006145A4" w:rsidRPr="006145A4" w14:paraId="35110933" w14:textId="77777777" w:rsidTr="006145A4">
        <w:trPr>
          <w:trHeight w:val="28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54E7" w14:textId="77777777" w:rsidR="006145A4" w:rsidRPr="006145A4" w:rsidRDefault="006145A4" w:rsidP="006145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6145A4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Characteristi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E342" w14:textId="4A989074" w:rsidR="006145A4" w:rsidRPr="006145A4" w:rsidRDefault="006145A4" w:rsidP="006145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Low</w:t>
            </w:r>
            <w:r w:rsidRPr="006145A4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expression of SOAT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1D70" w14:textId="08E7DF1F" w:rsidR="006145A4" w:rsidRPr="006145A4" w:rsidRDefault="006145A4" w:rsidP="006145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6145A4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High</w:t>
            </w:r>
            <w:r>
              <w:t xml:space="preserve"> </w:t>
            </w:r>
            <w:r w:rsidRPr="006145A4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expression of SOAT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E2FF3" w14:textId="77777777" w:rsidR="006145A4" w:rsidRPr="006145A4" w:rsidRDefault="006145A4" w:rsidP="006145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6145A4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24416" w14:textId="58C8733E" w:rsidR="006145A4" w:rsidRPr="006145A4" w:rsidRDefault="006145A4" w:rsidP="006145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F613E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χ2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CC6C" w14:textId="77777777" w:rsidR="006145A4" w:rsidRPr="006145A4" w:rsidRDefault="006145A4" w:rsidP="006145A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6145A4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method</w:t>
            </w:r>
          </w:p>
        </w:tc>
      </w:tr>
      <w:tr w:rsidR="006145A4" w:rsidRPr="006145A4" w14:paraId="6EC83775" w14:textId="77777777" w:rsidTr="006145A4">
        <w:trPr>
          <w:trHeight w:val="285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BA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07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418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42F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0279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BD83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145A4" w:rsidRPr="006145A4" w14:paraId="0226AEFA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0C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WHO grad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6D7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7540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E3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91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24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E3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2F8C6B91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E2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90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59 (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CB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65 (1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F9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76C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CF17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4AC10A7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4B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F5C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23 (1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27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20 (18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9D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4C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6BA8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309A0D1A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3F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G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9B4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4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88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4 (2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B2D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2C5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C907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F63CEE4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61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IDH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99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FC2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BC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7E3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9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64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26C5C4A9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D8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7A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6 (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D34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00 (2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73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D3F7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0AE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57155B15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BE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M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15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98 (4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4E25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2 (2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7F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108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D38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49042719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283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p/19q codele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B6C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B7A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09B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CD9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03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1E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5E76A7F9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2C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85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4 (2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8C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7 (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BC2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97D5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AE4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1BF7D7FB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F21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non-</w:t>
            </w: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49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02 (2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F78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16 (4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3F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1371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86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3C1602E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33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Primary therapy outcom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B75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B3B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BD9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CA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9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CD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5C6C74BF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34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70C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5 (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1B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67 (1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92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7B0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0A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4B9EFAFA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86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CC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91 (1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7B9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56 (1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75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63F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ABD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16A3CE86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C4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6E8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2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A9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2 (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AD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8E7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B7C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210FC2F5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26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0ED5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02 (2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60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7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DF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964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5B4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023EFF8F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F4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60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D54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F29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23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F6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6A0FCEC2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2F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71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50 (2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F5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8 (2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651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0032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33AA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72295058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C5A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94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98 (2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88A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00 (2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82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F52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690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2B32CD9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F6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Rac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6B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3C9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8E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442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A1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36CD5C31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66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DA4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6 (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57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7 (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BF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FA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E9A0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3ABCC791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F0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Black or African Ame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BC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2 (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2A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1 (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38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37D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9D43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43849427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D04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16E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22 (4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7C9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15 (4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FE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8772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46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7320E6C5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2D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Ag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D8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A6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5B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5D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4E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09490EB3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74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=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F7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303 (4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4F9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50 (3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34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584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754E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3E33D6C5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8F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D1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5 (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50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98 (1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3C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244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0DE5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5DBCAA8B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F7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Histological typ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88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7BDE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8E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DF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34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1C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7890EA87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52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CA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95 (1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76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00 (1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A4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768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6A2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77B7CAC6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989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Glioblas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D9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4 (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D1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4 (2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408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61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FE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06A7AACE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DC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Oligoastrocyt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5C4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86 (1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734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8 (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FF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038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E03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15704197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31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Oligodendrogli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4C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43 (2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16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56 (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DE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E1B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9490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FD039EB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94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OS ev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DD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206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FC2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53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85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80C7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38F983C0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E3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99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72 (3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D5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52 (2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42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FBE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298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341AB9B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11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9F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76 (1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269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96 (2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5B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71E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E80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1542C4C5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19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DSS ev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18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89B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27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8F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81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A82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29CD4433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7A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E4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77 (4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5F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54 (2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1AE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17F3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2F1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6861A24E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A8A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FAF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68 (1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57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76 (2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6F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81A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1C7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05E9A184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83A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PFI ev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DB5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748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DA4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96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58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835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6145A4" w:rsidRPr="006145A4" w14:paraId="3C8E494F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FBCC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BFD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26 (3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E66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24 (1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EBF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7F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DD5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2AF348C6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8F3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68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122 (1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A9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224 (3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53B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45F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57C" w14:textId="77777777" w:rsidR="006145A4" w:rsidRPr="006145A4" w:rsidRDefault="006145A4" w:rsidP="006145A4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6145A4" w:rsidRPr="006145A4" w14:paraId="2C3F380F" w14:textId="77777777" w:rsidTr="006145A4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ACA5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e, </w:t>
            </w:r>
            <w:proofErr w:type="spellStart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meidan</w:t>
            </w:r>
            <w:proofErr w:type="spellEnd"/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122D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2 (33, 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3930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51 (36, 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D568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D111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4654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74A9" w14:textId="77777777" w:rsidR="006145A4" w:rsidRPr="006145A4" w:rsidRDefault="006145A4" w:rsidP="006145A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45A4">
              <w:rPr>
                <w:rFonts w:ascii="Arial" w:eastAsia="宋体" w:hAnsi="Arial" w:cs="Arial"/>
                <w:color w:val="000000"/>
                <w:kern w:val="0"/>
                <w:szCs w:val="21"/>
              </w:rPr>
              <w:t>Wilcoxon</w:t>
            </w:r>
          </w:p>
        </w:tc>
      </w:tr>
    </w:tbl>
    <w:p w14:paraId="02B1C096" w14:textId="77777777" w:rsidR="00CB475F" w:rsidRPr="006145A4" w:rsidRDefault="00CB475F">
      <w:pPr>
        <w:rPr>
          <w:rFonts w:ascii="Arial" w:hAnsi="Arial" w:cs="Arial"/>
          <w:szCs w:val="21"/>
        </w:rPr>
      </w:pPr>
    </w:p>
    <w:sectPr w:rsidR="00CB475F" w:rsidRPr="00614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A4"/>
    <w:rsid w:val="006145A4"/>
    <w:rsid w:val="00CB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E942"/>
  <w15:chartTrackingRefBased/>
  <w15:docId w15:val="{FE969F23-46EA-4729-AA2F-491A90BA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6025900@qq.com</dc:creator>
  <cp:keywords/>
  <dc:description/>
  <cp:lastModifiedBy>276025900@qq.com</cp:lastModifiedBy>
  <cp:revision>1</cp:revision>
  <dcterms:created xsi:type="dcterms:W3CDTF">2022-02-24T09:37:00Z</dcterms:created>
  <dcterms:modified xsi:type="dcterms:W3CDTF">2022-02-24T09:46:00Z</dcterms:modified>
</cp:coreProperties>
</file>